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F41" w:rsidRDefault="00505F41">
      <w:pPr>
        <w:kinsoku w:val="0"/>
        <w:spacing w:line="480" w:lineRule="auto"/>
        <w:rPr>
          <w:rFonts w:ascii="Times New Roman" w:eastAsia="Microsoft YaHei UI" w:hAnsi="Times New Roman"/>
          <w:b/>
          <w:bCs/>
          <w:color w:val="0C0C0C"/>
          <w:sz w:val="24"/>
          <w:szCs w:val="24"/>
          <w:shd w:val="clear" w:color="auto" w:fill="FFFFFF"/>
        </w:rPr>
      </w:pPr>
      <w:bookmarkStart w:id="0" w:name="_Hlk33832112"/>
      <w:bookmarkStart w:id="1" w:name="_GoBack"/>
      <w:bookmarkEnd w:id="1"/>
      <w:r>
        <w:rPr>
          <w:rFonts w:ascii="Times New Roman" w:eastAsia="Microsoft YaHei UI" w:hAnsi="Times New Roman"/>
          <w:b/>
          <w:bCs/>
          <w:color w:val="0C0C0C"/>
          <w:sz w:val="24"/>
          <w:szCs w:val="24"/>
          <w:shd w:val="clear" w:color="auto" w:fill="FFFFFF"/>
        </w:rPr>
        <w:t>W</w:t>
      </w:r>
      <w:r>
        <w:rPr>
          <w:rFonts w:ascii="Times New Roman" w:eastAsia="Microsoft YaHei UI" w:hAnsi="Times New Roman" w:hint="eastAsia"/>
          <w:b/>
          <w:bCs/>
          <w:color w:val="0C0C0C"/>
          <w:sz w:val="24"/>
          <w:szCs w:val="24"/>
          <w:shd w:val="clear" w:color="auto" w:fill="FFFFFF"/>
        </w:rPr>
        <w:t>ar</w:t>
      </w:r>
      <w:r>
        <w:rPr>
          <w:rFonts w:ascii="Times New Roman" w:eastAsia="Microsoft YaHei UI" w:hAnsi="Times New Roman"/>
          <w:b/>
          <w:bCs/>
          <w:color w:val="0C0C0C"/>
          <w:sz w:val="24"/>
          <w:szCs w:val="24"/>
          <w:shd w:val="clear" w:color="auto" w:fill="FFFFFF"/>
        </w:rPr>
        <w:t xml:space="preserve">mer weather unlikely to reduce the COVID-19 transmission: an ecological study in 202 locations </w:t>
      </w:r>
      <w:bookmarkEnd w:id="0"/>
      <w:r>
        <w:rPr>
          <w:rFonts w:ascii="Times New Roman" w:eastAsia="Microsoft YaHei UI" w:hAnsi="Times New Roman"/>
          <w:b/>
          <w:bCs/>
          <w:color w:val="0C0C0C"/>
          <w:sz w:val="24"/>
          <w:szCs w:val="24"/>
          <w:shd w:val="clear" w:color="auto" w:fill="FFFFFF"/>
        </w:rPr>
        <w:t xml:space="preserve">in 8 countries </w:t>
      </w:r>
    </w:p>
    <w:p w:rsidR="00505F41" w:rsidRDefault="00505F41">
      <w:pPr>
        <w:spacing w:line="480" w:lineRule="auto"/>
        <w:rPr>
          <w:rFonts w:ascii="Times New Roman" w:hAnsi="Times New Roman"/>
          <w:color w:val="0C0C0C"/>
          <w:sz w:val="24"/>
          <w:szCs w:val="24"/>
          <w:shd w:val="clear" w:color="auto" w:fill="FFFFFF"/>
        </w:rPr>
      </w:pPr>
    </w:p>
    <w:p w:rsidR="00505F41" w:rsidRDefault="00505F41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>Jinhua Pan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M.Sc.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  <w:shd w:val="clear" w:color="auto" w:fill="FFFFFF"/>
        </w:rPr>
        <w:t>Ye Yao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Ph.D, Zhixi Liu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 xml:space="preserve"> B.Med.,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E470BA">
        <w:rPr>
          <w:rFonts w:ascii="Times New Roman" w:hAnsi="Times New Roman"/>
          <w:sz w:val="24"/>
          <w:szCs w:val="24"/>
          <w:shd w:val="clear" w:color="auto" w:fill="FFFFFF"/>
        </w:rPr>
        <w:t>Xia Meng</w:t>
      </w:r>
      <w:r w:rsidR="00E470BA"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1</w:t>
      </w:r>
      <w:r w:rsidR="00E470BA">
        <w:rPr>
          <w:rFonts w:ascii="Times New Roman" w:hAnsi="Times New Roman"/>
          <w:sz w:val="24"/>
          <w:szCs w:val="24"/>
        </w:rPr>
        <w:t xml:space="preserve"> </w:t>
      </w:r>
      <w:r w:rsidR="00E470BA">
        <w:rPr>
          <w:rFonts w:ascii="Times New Roman" w:hAnsi="Times New Roman"/>
          <w:sz w:val="24"/>
          <w:szCs w:val="24"/>
          <w:shd w:val="clear" w:color="auto" w:fill="FFFFFF"/>
        </w:rPr>
        <w:t xml:space="preserve">Ph.D., </w:t>
      </w:r>
      <w:r>
        <w:rPr>
          <w:rFonts w:ascii="Times New Roman" w:hAnsi="Times New Roman"/>
          <w:sz w:val="24"/>
          <w:szCs w:val="24"/>
          <w:shd w:val="clear" w:color="auto" w:fill="FFFFFF"/>
        </w:rPr>
        <w:t>John S Ji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 xml:space="preserve">2 </w:t>
      </w:r>
      <w:r>
        <w:rPr>
          <w:rFonts w:ascii="Times New Roman" w:hAnsi="Times New Roman"/>
          <w:sz w:val="24"/>
          <w:szCs w:val="24"/>
          <w:shd w:val="clear" w:color="auto" w:fill="FFFFFF"/>
        </w:rPr>
        <w:t>Ph.D., Yang Qiu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 xml:space="preserve">3 </w:t>
      </w:r>
      <w:r>
        <w:rPr>
          <w:rFonts w:ascii="Times New Roman" w:hAnsi="Times New Roman"/>
          <w:sz w:val="24"/>
          <w:szCs w:val="24"/>
          <w:shd w:val="clear" w:color="auto" w:fill="FFFFFF"/>
        </w:rPr>
        <w:t>Ph.D., Weidong Wang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B.Med.,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Lina Zhang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M.Sc., Weibing Wang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1</w:t>
      </w:r>
      <w:r w:rsidR="00E470BA">
        <w:rPr>
          <w:rFonts w:ascii="Times New Roman" w:hAnsi="Times New Roman"/>
          <w:sz w:val="24"/>
          <w:szCs w:val="24"/>
          <w:vertAlign w:val="superscript"/>
        </w:rPr>
        <w:t xml:space="preserve">, </w:t>
      </w:r>
      <w:r w:rsidR="00E470BA" w:rsidRPr="00E470BA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Ph.D., Haidong Kan</w:t>
      </w:r>
      <w:r>
        <w:rPr>
          <w:rFonts w:ascii="Times New Roman" w:hAnsi="Times New Roman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Ph.D.</w:t>
      </w:r>
    </w:p>
    <w:p w:rsidR="00505F41" w:rsidRDefault="00505F41">
      <w:pPr>
        <w:widowControl/>
        <w:spacing w:line="480" w:lineRule="auto"/>
        <w:jc w:val="left"/>
        <w:rPr>
          <w:rFonts w:ascii="Times New Roman" w:hAnsi="Times New Roman"/>
          <w:color w:val="0C0C0C"/>
          <w:sz w:val="24"/>
          <w:szCs w:val="24"/>
          <w:vertAlign w:val="superscript"/>
        </w:rPr>
      </w:pPr>
    </w:p>
    <w:p w:rsidR="00505F41" w:rsidRDefault="00505F41">
      <w:pPr>
        <w:widowControl/>
        <w:spacing w:line="480" w:lineRule="auto"/>
        <w:jc w:val="left"/>
        <w:rPr>
          <w:rFonts w:ascii="Times New Roman" w:hAnsi="Times New Roman"/>
          <w:color w:val="0C0C0C"/>
          <w:sz w:val="24"/>
          <w:szCs w:val="24"/>
        </w:rPr>
      </w:pPr>
      <w:r>
        <w:rPr>
          <w:rFonts w:ascii="Times New Roman" w:hAnsi="Times New Roman"/>
          <w:color w:val="0C0C0C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C0C0C"/>
          <w:sz w:val="24"/>
          <w:szCs w:val="24"/>
        </w:rPr>
        <w:t xml:space="preserve"> School of Public Health, Key Lab of Public Health Safety of the Ministry of Education, Fudan University, Shanghai 200032, China; </w:t>
      </w:r>
    </w:p>
    <w:p w:rsidR="00505F41" w:rsidRDefault="00505F41">
      <w:pPr>
        <w:widowControl/>
        <w:spacing w:line="480" w:lineRule="auto"/>
        <w:jc w:val="left"/>
        <w:rPr>
          <w:rFonts w:ascii="Times New Roman" w:hAnsi="Times New Roman"/>
          <w:color w:val="0C0C0C"/>
          <w:sz w:val="24"/>
          <w:szCs w:val="24"/>
        </w:rPr>
      </w:pPr>
      <w:r>
        <w:rPr>
          <w:rFonts w:ascii="Times New Roman" w:hAnsi="Times New Roman"/>
          <w:color w:val="0C0C0C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color w:val="0C0C0C"/>
          <w:sz w:val="24"/>
          <w:szCs w:val="24"/>
        </w:rPr>
        <w:t xml:space="preserve">Environmental Research Center, Duke Kunshan University, Kunshan, Jiangsu, China; Nicholas School of the Environment, Duke University, Durham, NC, USA. </w:t>
      </w:r>
    </w:p>
    <w:p w:rsidR="00FF6F84" w:rsidRDefault="00505F41">
      <w:pPr>
        <w:widowControl/>
        <w:spacing w:line="480" w:lineRule="auto"/>
        <w:jc w:val="left"/>
        <w:rPr>
          <w:rFonts w:ascii="Times New Roman" w:hAnsi="Times New Roman"/>
          <w:color w:val="0C0C0C"/>
          <w:sz w:val="24"/>
          <w:szCs w:val="24"/>
        </w:rPr>
      </w:pPr>
      <w:r>
        <w:rPr>
          <w:rFonts w:ascii="Times New Roman" w:hAnsi="Times New Roman"/>
          <w:color w:val="0C0C0C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/>
          <w:color w:val="0C0C0C"/>
          <w:sz w:val="24"/>
          <w:szCs w:val="24"/>
        </w:rPr>
        <w:t>Department of Environmental Sciences and Engineering, School of Architecture and Environmental Sciences, Sichuan University, Chengdu, China.</w:t>
      </w:r>
    </w:p>
    <w:p w:rsidR="00505F41" w:rsidRPr="00FF6F84" w:rsidRDefault="00FF6F84" w:rsidP="00FF6F84">
      <w:pPr>
        <w:widowControl/>
        <w:spacing w:line="480" w:lineRule="auto"/>
        <w:rPr>
          <w:rFonts w:ascii="Times New Roman" w:hAnsi="Times New Roman"/>
          <w:color w:val="0D0D0D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926682">
        <w:rPr>
          <w:rFonts w:ascii="Times New Roman" w:hAnsi="Times New Roman"/>
          <w:color w:val="0D0D0D"/>
          <w:sz w:val="24"/>
          <w:szCs w:val="24"/>
        </w:rPr>
        <w:t>Shanghai Key Laboratory of Meteorology and Health, Shanghai, China</w:t>
      </w:r>
      <w:r w:rsidR="00505F41">
        <w:rPr>
          <w:rFonts w:ascii="Times New Roman" w:hAnsi="Times New Roman"/>
          <w:color w:val="0C0C0C"/>
          <w:sz w:val="24"/>
          <w:szCs w:val="24"/>
        </w:rPr>
        <w:t xml:space="preserve"> </w:t>
      </w:r>
    </w:p>
    <w:p w:rsidR="00505F41" w:rsidRDefault="00505F41">
      <w:pPr>
        <w:widowControl/>
        <w:spacing w:line="480" w:lineRule="auto"/>
        <w:jc w:val="left"/>
        <w:rPr>
          <w:rFonts w:ascii="Times New Roman" w:hAnsi="Times New Roman"/>
          <w:color w:val="0C0C0C"/>
          <w:sz w:val="24"/>
          <w:szCs w:val="24"/>
        </w:rPr>
      </w:pPr>
    </w:p>
    <w:p w:rsidR="00505F41" w:rsidRDefault="00505F41">
      <w:pPr>
        <w:spacing w:line="480" w:lineRule="auto"/>
        <w:rPr>
          <w:rFonts w:ascii="Times New Roman" w:hAnsi="Times New Roman"/>
          <w:color w:val="0C0C0C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C0C0C"/>
          <w:sz w:val="24"/>
          <w:szCs w:val="24"/>
          <w:vertAlign w:val="superscript"/>
        </w:rPr>
        <w:t>†</w:t>
      </w:r>
      <w:r w:rsidR="000F6DB7">
        <w:rPr>
          <w:rFonts w:ascii="Times New Roman" w:hAnsi="Times New Roman"/>
          <w:color w:val="0C0C0C"/>
          <w:sz w:val="24"/>
          <w:szCs w:val="24"/>
          <w:shd w:val="clear" w:color="auto" w:fill="FFFFFF"/>
        </w:rPr>
        <w:t xml:space="preserve">Ms. Pan, Dr. Yao </w:t>
      </w:r>
      <w:r>
        <w:rPr>
          <w:rFonts w:ascii="Times New Roman" w:hAnsi="Times New Roman"/>
          <w:color w:val="0C0C0C"/>
          <w:sz w:val="24"/>
          <w:szCs w:val="24"/>
          <w:shd w:val="clear" w:color="auto" w:fill="FFFFFF"/>
        </w:rPr>
        <w:t>and Ms. Liu contributed equally to this work.</w:t>
      </w:r>
    </w:p>
    <w:p w:rsidR="00505F41" w:rsidRDefault="00505F41">
      <w:pPr>
        <w:kinsoku w:val="0"/>
        <w:spacing w:line="480" w:lineRule="auto"/>
        <w:rPr>
          <w:rFonts w:ascii="Times New Roman" w:hAnsi="Times New Roman"/>
          <w:color w:val="0C0C0C"/>
          <w:sz w:val="24"/>
          <w:szCs w:val="24"/>
        </w:rPr>
      </w:pPr>
      <w:r>
        <w:rPr>
          <w:rFonts w:ascii="Times New Roman" w:hAnsi="Times New Roman"/>
          <w:b/>
          <w:color w:val="0C0C0C"/>
          <w:sz w:val="24"/>
          <w:szCs w:val="24"/>
        </w:rPr>
        <w:t>* Corresponding Authors</w:t>
      </w:r>
      <w:r>
        <w:rPr>
          <w:rFonts w:ascii="Times New Roman" w:hAnsi="Times New Roman"/>
          <w:color w:val="0C0C0C"/>
          <w:sz w:val="24"/>
          <w:szCs w:val="24"/>
        </w:rPr>
        <w:t xml:space="preserve">: Dr. Haidong Kan, School of Public Health, Fudan University, Shanghai 200032, China, Email: </w:t>
      </w:r>
      <w:bookmarkStart w:id="2" w:name="_Hlk33624451"/>
      <w:r>
        <w:rPr>
          <w:rFonts w:ascii="Times New Roman" w:hAnsi="Times New Roman"/>
          <w:color w:val="0C0C0C"/>
          <w:sz w:val="24"/>
          <w:szCs w:val="24"/>
        </w:rPr>
        <w:fldChar w:fldCharType="begin"/>
      </w:r>
      <w:r>
        <w:rPr>
          <w:rFonts w:ascii="Times New Roman" w:hAnsi="Times New Roman"/>
          <w:color w:val="0C0C0C"/>
          <w:sz w:val="24"/>
          <w:szCs w:val="24"/>
        </w:rPr>
        <w:instrText xml:space="preserve"> HYPERLINK "mailto:kanh@fudan.edu.cn" </w:instrText>
      </w:r>
      <w:r>
        <w:rPr>
          <w:rFonts w:ascii="Times New Roman" w:hAnsi="Times New Roman"/>
          <w:color w:val="0C0C0C"/>
          <w:sz w:val="24"/>
          <w:szCs w:val="24"/>
        </w:rPr>
        <w:fldChar w:fldCharType="separate"/>
      </w:r>
      <w:r>
        <w:rPr>
          <w:rStyle w:val="Hyperlink"/>
          <w:rFonts w:ascii="Times New Roman" w:hAnsi="Times New Roman"/>
          <w:color w:val="0C0C0C"/>
          <w:sz w:val="24"/>
          <w:szCs w:val="24"/>
        </w:rPr>
        <w:t>kanh@fudan.edu.cn</w:t>
      </w:r>
      <w:bookmarkEnd w:id="2"/>
      <w:r>
        <w:rPr>
          <w:rFonts w:ascii="Times New Roman" w:hAnsi="Times New Roman"/>
          <w:color w:val="0C0C0C"/>
          <w:sz w:val="24"/>
          <w:szCs w:val="24"/>
        </w:rPr>
        <w:fldChar w:fldCharType="end"/>
      </w:r>
      <w:r>
        <w:rPr>
          <w:rFonts w:ascii="Times New Roman" w:hAnsi="Times New Roman"/>
          <w:color w:val="0C0C0C"/>
          <w:sz w:val="24"/>
          <w:szCs w:val="24"/>
        </w:rPr>
        <w:t xml:space="preserve"> </w:t>
      </w:r>
    </w:p>
    <w:p w:rsidR="00505F41" w:rsidRDefault="00505F41">
      <w:pPr>
        <w:kinsoku w:val="0"/>
        <w:spacing w:line="480" w:lineRule="auto"/>
        <w:rPr>
          <w:rFonts w:ascii="Times New Roman" w:hAnsi="Times New Roman"/>
          <w:color w:val="0C0C0C"/>
          <w:sz w:val="24"/>
          <w:szCs w:val="24"/>
        </w:rPr>
      </w:pPr>
    </w:p>
    <w:p w:rsidR="00505F41" w:rsidRDefault="00505F41">
      <w:pPr>
        <w:kinsoku w:val="0"/>
        <w:spacing w:line="480" w:lineRule="auto"/>
        <w:rPr>
          <w:rFonts w:ascii="Times New Roman" w:hAnsi="Times New Roman"/>
          <w:color w:val="0C0C0C"/>
          <w:sz w:val="24"/>
          <w:szCs w:val="24"/>
        </w:rPr>
      </w:pPr>
    </w:p>
    <w:p w:rsidR="00505F41" w:rsidRDefault="00505F41"/>
    <w:p w:rsidR="00505F41" w:rsidRDefault="00505F41"/>
    <w:p w:rsidR="00505F41" w:rsidRDefault="00505F41"/>
    <w:p w:rsidR="00505F41" w:rsidRDefault="00505F41"/>
    <w:p w:rsidR="00505F41" w:rsidRDefault="00505F41">
      <w:r>
        <w:rPr>
          <w:rFonts w:ascii="Times New Roman Bold" w:eastAsia="SimSun" w:hAnsi="Times New Roman Bold" w:cs="Times New Roman Bold"/>
          <w:b/>
          <w:bCs/>
          <w:color w:val="0C0C0C"/>
          <w:sz w:val="24"/>
          <w:szCs w:val="24"/>
        </w:rPr>
        <w:t>Supplemental Table 1</w:t>
      </w:r>
      <w:r>
        <w:rPr>
          <w:rFonts w:ascii="Times New Roman" w:eastAsia="SimSun" w:hAnsi="Times New Roman"/>
          <w:color w:val="0C0C0C"/>
          <w:sz w:val="24"/>
          <w:szCs w:val="24"/>
        </w:rPr>
        <w:t xml:space="preserve">. Description of </w:t>
      </w:r>
      <w:r>
        <w:rPr>
          <w:rFonts w:ascii="Times New Roman" w:hAnsi="Times New Roman"/>
          <w:color w:val="0C0C0C"/>
          <w:sz w:val="24"/>
          <w:szCs w:val="24"/>
          <w:shd w:val="clear" w:color="auto" w:fill="FFFFFF"/>
        </w:rPr>
        <w:t>meteorological</w:t>
      </w:r>
      <w:r>
        <w:rPr>
          <w:rFonts w:ascii="Times New Roman" w:eastAsia="SimSun" w:hAnsi="Times New Roman"/>
          <w:color w:val="0C0C0C"/>
          <w:sz w:val="24"/>
          <w:szCs w:val="24"/>
        </w:rPr>
        <w:t xml:space="preserve"> characteristics of 202 locations worldwide</w:t>
      </w:r>
    </w:p>
    <w:tbl>
      <w:tblPr>
        <w:tblW w:w="9115" w:type="dxa"/>
        <w:tblInd w:w="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7"/>
        <w:gridCol w:w="1739"/>
        <w:gridCol w:w="2047"/>
        <w:gridCol w:w="2109"/>
        <w:gridCol w:w="1723"/>
      </w:tblGrid>
      <w:tr w:rsidR="00505F41">
        <w:trPr>
          <w:trHeight w:val="270"/>
        </w:trPr>
        <w:tc>
          <w:tcPr>
            <w:tcW w:w="1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wind_speed[median(IQR)]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avg_temperature[median(IQR)]</w:t>
            </w:r>
          </w:p>
        </w:tc>
        <w:tc>
          <w:tcPr>
            <w:tcW w:w="2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relative_humidity[median(IQR)]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EDD[median(IQR)]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Abruzzo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10(2.10,2.10)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98(8.98,8.98)</w:t>
            </w:r>
          </w:p>
        </w:tc>
        <w:tc>
          <w:tcPr>
            <w:tcW w:w="210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3.89(83.89,83.89)</w:t>
            </w:r>
          </w:p>
        </w:tc>
        <w:tc>
          <w:tcPr>
            <w:tcW w:w="172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Aich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42(2.41,4.69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70(7.04,9.4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4.65(56.48,73.2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Alabam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47(1.97,2.8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.79(14.07,19.5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0.43(64.69,87.0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Alask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22(2.34,3.8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6.71(-10.46,-2.4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0.79(88.21,92.5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Albert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82(2.82,4.6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5.50(-10.10,-1.8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2.12(65.64,76.9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97.64(505.11,935.58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Anqi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05(1.60,2.3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30(4.95,8.9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0.50(68.50,91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56.41(801.29,1781.9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Arizon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88(2.33,3.5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0.44(9.45,12.1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9.64(45.60,69.1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Arkansa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6(1.32,2.6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3.73(11.18,15.3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3.05(70.21,88.4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Australian Capital Territory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9(1.76,2.6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.51(15.46,17.6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0.31(64.95,76.3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Baden-Wurttember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21(3.52,5.6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04(4.47,8.4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7.79(70.28,80.6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Bangb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20(1.80,3.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80(3.87,8.2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9.00(72.00,87.5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18.19(748.74,1537.6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Basilicat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19(4.97,9.1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.42(7.02,11.0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9.77(63.38,77.8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Bayer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93(3.38,6.3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32(3.72,7.6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4.40(70.09,80.4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Beiji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50(1.20,2.3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90(-1.45,2.3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8.50(40.75,69.7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39.74(698.64,1072.64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Berli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21(3.69,6.4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33(5.33,8.1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7.85(71.10,81.9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987.37(2088.35,3886.38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Bolzan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68(1.36,1.89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0.68(-2.03,3.1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1.22(64.43,76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Bozho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40(1.83,3.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85(3.60,9.4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5.00(62.50,82.7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13.30(683.02,1459.72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British Columb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1(1.65,2.4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78(-0.78,2.5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4.06(68.08,77.8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45.79(423.93,788.06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Buckingham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47(3.60,5.2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67(4.53,7.6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4.55(80.14,90.0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20.97(707.09,1328.1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Calabr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41(2.61,4.5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43(6.22,8.3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0.91(64.14,79.8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Californ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09(1.66,2.5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.24(9.56,12.2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4.86(55.24,76.6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972.76(1685.79,2162.9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Cambridge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40(3.77,7.4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71(4.30,7.6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2.23(76.83,84.1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458.34(915.58,1745.88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ind w:rightChars="29" w:right="61"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Campan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60(2.30,3.3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0.52(9.66,11.4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4.64(66.45,80.2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lastRenderedPageBreak/>
              <w:t>Changd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10(1.80,2.4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.00(5.40,10.8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1.00(71.00,89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310.22(825.75,1829.9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Changsh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10(1.20,3.6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05(5.95,10.5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3.00(69.50,95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091.85(563.77,2159.1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Chengd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30(1.10,1.5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65(7.45,9.9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9.00(73.75,82.2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22.98(869.35,1620.93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Chongqi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90(0.60,1.3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0.45(9.40,11.7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2.00(73.00,85.5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27.28(870.40,1414.22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Colorad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83(3.25,4.3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57(-1.06,3.4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1.65(48.47,67.2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262.78(1976.83,2623.64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Connecticu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43(2.98,3.9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01(3.94,8.1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5.66(40.55,76.4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Cumbr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49(5.04,8.5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89(2.84,5.8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6.67(82.28,89.3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73.89(959.54,1375.55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Delawa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62(3.25,3.9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0.34(9.48,12.0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5.03(94.49,97.5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Doncaster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49(3.35,7.0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42(5.21,8.4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26(70.89,79.0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328.91(1513.13,6653.31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Donggua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70(1.30,2.4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.00(12.10,18.9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2.00(73.00,88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588.26(1793.08,3267.86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Dorse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94(6.29,9.4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84(7.20,8.8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7.72(70.28,88.8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005.46(6918.95,7055.56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East Riding of York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15(3.91,6.7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02(4.55,7.7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9.33(77.58,82.8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486.09(1045.18,3714.75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East Sussex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69(2.77,5.1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83(6.20,7.7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8.81(68.09,88.8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20.86(1205.49,1864.45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Emilia-Romagn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59(1.32,2.1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63(7.45,9.6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06(68.49,81.5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Ensh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70(0.50,0.9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30(7.20,10.7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3.00(73.00,88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77.53(928.79,1555.94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Essex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16(4.71,7.2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72(5.48,8.6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9.84(73.62,84.5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995.63(6664.04,7088.7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Ezho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0(1.50,3.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50(5.30,9.8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0.00(69.00,89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87.19(753.76,1798.91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Florid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45(1.80,3.1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0.29(15.81,22.2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5.16(70.78,79.0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100.78(2609.72,3693.7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Fosha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0(1.58,2.4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.15(11.98,18.8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2.00(74.00,88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425.24(1569.66,3043.4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Friuli-Venezia Giul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7(1.59,2.8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71(7.64,10.0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4.88(67.44,82.0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Fuya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40(1.80,3.3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10(4.22,9.7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8.50(68.25,84.7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65.90(862.61,1456.11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Fuzho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0(1.50,2.7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.20(8.95,15.1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7.00(68.00,89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778.71(966.44,2663.38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Ganzho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30(1.10,1.6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.30(8.50,16.4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5.00(67.00,86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140.15(1049.97,2848.64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lastRenderedPageBreak/>
              <w:t>Georg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80(1.54,2.3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.05(11.30,19.2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38(63.44,82.2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528.72(1681.37,2922.3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Gloucester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45(5.06,7.3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49(5.22,7.1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9.36(71.69,89.3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08.02(932.65,1826.24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Guangzho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0(1.58,2.4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.15(11.98,18.8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2.00(74.00,88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422.05(1515.04,3156.8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ambur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96(3.71,6.6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92(4.68,7.7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98(72.12,83.9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284.36(1106.88,6403.36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amp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87(4.95,6.7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25(5.57,8.7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7.56(71.77,84.6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752.58(1289.42,6977.55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angzho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15(1.50,2.6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20(6.68,10.8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00(61.00,91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441.70(779.59,1755.28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arbi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30(1.92,3.0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13.80(-16.98,-7.7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1.00(67.00,75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78.13(443.38,754.25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awai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30(1.82,3.0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.55(12.02,14.6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2.69(88.80,95.6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efe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25(1.67,3.1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85(3.97,8.1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4.50(73.75,92.2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99.88(660.86,1685.46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ertford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0(0.00,0.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24(5.05,8.0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2.00(78.94,86.7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11.84(1033.48,1355.08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esse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15(4.07,6.2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75(6.14,9.1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5.11(69.05,78.3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50.91(1079.32,2691.35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okkaid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68(2.96,4.2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1.94(-4.49,-0.6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3.88(71.06,80.7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uangga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85(1.50,2.7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10(5.27,9.7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0.50(68.50,90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44.33(702.70,1761.71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uangsh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20(1.00,1.5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00(4.62,8.4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8.50(66.75,83.2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098.32(692.93,1847.24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uizho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0(1.40,2.4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.60(13.30,19.9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7.00(67.00,84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415.13(1712.57,3232.78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Hyot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35(2.08,3.7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63(7.17,10.7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1.16(67.10,75.3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479.84(2331.59,2628.1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Idah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07(1.75,2.7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96(1.49,4.8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7.94(59.28,78.7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Illinoi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49(2.68,4.7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58(2.72,7.2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0.32(65.65,89.8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086.77(798.82,1652.28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Indian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34(2.70,4.2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83(1.32,5.2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0.71(70.85,89.5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069.52(741.71,1541.82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Iow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20(3.25,5.3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79(1.06,6.6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0.80(72.64,89.6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62.69(1002.03,1560.42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ingzho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60(1.10,2.1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40(5.95,10.4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2.00(78.50,90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82.08(642.74,1726.4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inhu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55(1.10,1.9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.05(7.03,12.9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50(60.00,90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575.82(948.03,2197.41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Jiujia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70(1.80,4.1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70(-0.35,8.1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1.50(70.25,97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74.89(614.92,1824.8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lastRenderedPageBreak/>
              <w:t>Kansa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05(3.29,4.9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0.41(7.35,12.9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6.23(60.50,82.0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Ke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37(6.20,9.4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36(6.43,8.4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3.91(80.14,88.6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890.26(6753.38,6997.8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Kentucky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62(2.05,3.1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.25(4.35,11.5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0.21(59.14,87.1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533.67(1012.31,1907.81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Kirklee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73(4.87,9.4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59(3.77,6.5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1.43(76.53,84.8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432.67(1352.85,6761.65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anca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29(4.25,8.2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21(6.26,7.9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24(67.81,84.3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azi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49(2.92,4.5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.85(8.90,10.9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4.63(70.50,81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eed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70(4.77,7.6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80(3.89,6.6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2.77(76.50,84.6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eicester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96(4.39,8.0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49(4.10,7.5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7.39(72.49,81.1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igur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91(2.47,3.5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.25(8.66,10.1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18(61.79,84.6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incoln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03(5.60,8.8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43(4.71,7.5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0.27(76.12,82.8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ombard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3(1.65,2.4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85(6.85,8.9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1.19(59.77,81.6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oud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85(0.50,1.8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20(6.60,10.8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4.00(76.00,92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306.90(768.44,1834.41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ouisian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10(2.52,4.0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0.47(16.04,21.6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3.35(77.09,86.6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886.36(2571.15,3024.84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u'a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70(1.30,1.9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10(4.20,9.8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0.00(64.50,90.5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29.18(886.78,1621.82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Lut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41(4.34,6.5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33(4.43,6.9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8.24(72.49,84.8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060.23(6827.13,7161.3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Main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82(1.37,2.6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1.24(-5.07,1.1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8.55(83.07,92.1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Manchester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81(2.80,5.7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38(5.16,7.8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5.81(66.52,81.9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583.90(6015.14,6891.0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Manitob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59(3.02,4.5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5.57(-10.81,-2.9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4.01(70.75,78.7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March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63(2.92,4.8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.78(8.38,11.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8.48(53.49,67.6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Maryland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89(2.24,3.7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60(5.86,10.2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4.25(53.63,78.3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29.25(713.60,1760.04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Massachusett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72(2.77,4.2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47(3.43,8.5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2.27(48.50,79.3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327.42(1040.37,1754.7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Michiga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36(2.83,4.4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06(-1.27,2.5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9.55(64.98,79.0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Minnesot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00(2.72,4.5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35(-2.87,3.5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7.17(68.81,81.9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Mississipp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70(1.82,3.0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.84(13.51,18.5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3.09(73.70,86.8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Missour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02(2.46,3.9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59(6.18,12.8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5.51(57.48,86.2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Montan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12(2.38,4.0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2.36(-4.43,1.6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1.24(71.45,86.8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ncha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30(1.05,1.9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.30(7.60,11.6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9.00(69.00,91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406.89(621.23,2071.12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nji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25(1.83,2.9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55(5.00,9.1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5.50(67.25,93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576.94(619.47,1829.9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nya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30(1.90,2.8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10(3.70,8.0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8.00(62.00,87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98.31(991.29,1502.28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ebrask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00(3.55,5.0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49(2.20,7.0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2.76(63.62,86.8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469.19(960.95,18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lastRenderedPageBreak/>
              <w:t>85.28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lastRenderedPageBreak/>
              <w:t>Nevad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53(1.98,3.5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01(3.47,7.1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2.93(43.33,63.2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170.12(1790.18,2302.53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ew Brunswick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37(2.51,4.3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3.51(-5.63,-0.7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2.66(59.14,79.3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ew Hamp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67(1.42,2.6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41(1.58,5.8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1.11(56.06,84.2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ew Jersey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64(1.58,3.7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05(4.73,9.5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9.18(42.04,70.7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38.59(1137.99,2175.28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ew Mexic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28(2.88,4.1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46(6.29,10.2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3.20(38.17,62.4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ew South Wale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53(3.15,3.8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9.86(19.11,21.0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7.09(61.38,72.6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113.32(4700.81,6373.41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ew York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59(2.17,3.1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27(0.02,4.4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3.61(61.58,83.7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52.08(745.84,1435.07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ewfoundland and Labrador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36(3.72,6.3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2.91(-5.33,-1.2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1.02(73.17,86.9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iedersachse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02(3.71,6.4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10(5.71,8.6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7.45(70.45,81.1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71.49(851.30,1079.91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ingb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30(1.60,3.0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80(6.70,11.2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00(64.50,91.5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22.64(835.75,2170.06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ordrhein-Westfale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90(4.66,7.4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88(5.35,8.5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27(72.06,83.7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orfolk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29(5.04,7.4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31(5.04,7.7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1.28(75.28,83.0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56.81(1266.55,2696.81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orth Carolin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27(1.50,2.8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.48(9.28,15.3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3.13(60.46,83.6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820.10(1562.40,2636.8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orth Dakot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78(3.65,6.2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1.91(-4.88,1.4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3.68(79.81,87.2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orth Lincoln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06(4.32,8.19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52(6.41,9.3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65(67.68,80.0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442.16(1150.41,2200.53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orth Somerse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03(5.05,7.4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67(4.45,7.3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4.39(77.55,89.5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786.91(1844.75,7095.88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orth York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35(3.86,7.2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05(4.63,7.4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8.22(73.87,81.4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366.45(1032.51,1568.92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orthern Territory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66(2.30,2.9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8.86(27.74,29.0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4.52(62.14,67.8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orthumberland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28(3.25,5.5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19(3.69,6.3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2.48(79.50,84.5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849.86(6522.10,7244.45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ottingham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47(3.34,5.79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86(4.51,7.7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7.75(72.06,81.6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508.58(1020.79,6435.47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ova Scot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93(3.55,5.2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02(-1.55,1.8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3.58(62.66,85.7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Ohi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60(2.31,4.3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09(1.76,8.4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9.49(72.38,83.9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Oklahom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64(2.77,4.9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.69(9.25,16.2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1.35(63.32,87.3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Ontari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38(2.93,3.9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3.70(-7.72,-1.0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2.41(66.79,77.2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44.62(610.39,878.8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Oreg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68(1.41,1.9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84(3.23,6.5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3.31(70.82,79.9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28.49(1231.74,1</w:t>
            </w: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lastRenderedPageBreak/>
              <w:t>998.96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lastRenderedPageBreak/>
              <w:t>Osak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10(1.78,2.9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.24(8.16,10.8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9.96(53.56,66.2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466.02(2466.02,2466.02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Oxford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92(4.24,5.9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29(4.93,8.0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8.98(77.12,86.1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323.10(805.79,6919.17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Pennsylvan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80(2.22,3.5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28(3.10,7.7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0.99(53.94,77.0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81.06(906.83,1892.3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Peterborough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49(4.32,7.3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91(4.88,7.4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7.46(70.78,80.4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056.60(6783.00,7134.23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Piemont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37(1.09,1.9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45(4.47,7.4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5.00(53.85,80.4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Pingdingsha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0(1.50,2.7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50(3.00,7.6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00(66.00,88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21.12(721.94,1350.63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Plymouth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58(4.12,7.6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79(7.00,8.9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2.33(68.98,91.2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880.70(6677.63,7003.2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Pugl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68(2.77,5.3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0.32(9.38,12.0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3.29(70.11,76.7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Putia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80(2.75,5.1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3.20(12.25,16.1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3.00(64.00,84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759.54(1591.22,3175.17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Qingda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35(2.58,4.2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75(2.63,5.8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2.00(62.00,84.5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83.84(764.06,1143.71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Quebec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46(2.55,4.1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5.66(-8.99,-1.8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1.61(67.23,79.7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Queensland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97(3.31,4.4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6.56(25.80,27.0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9.14(62.51,74.7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973.16(5290.81,6707.44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Redcar and Cleveland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43(5.24,8.9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04(4.70,7.8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9.00(70.69,82.2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977.93(1131.79,6645.83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Rheinland-Pfalz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00(4.41,6.9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68(3.09,7.1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5.58(81.32,90.6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511.80(1175.91,6140.07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Rhode Island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68(2.01,3.1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17(3.73,6.9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4.50(82.34,86.6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ardegn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06(3.47,6.5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3.09(11.93,13.8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9.71(73.23,82.7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askatchewa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02(3.55,4.8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7.18(-11.80,-2.6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0.81(68.30,76.8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eft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62(3.90,6.5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37(6.30,8.9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99(69.96,81.8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490.54(5096.50,6621.76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hangha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60(1.40,3.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00(5.30,9.7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8.00(68.00,84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08.41(1278.15,2058.72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hangqi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20(1.55,2.8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20(1.50,7.6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5.00(66.50,84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076.30(884.61,1283.02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hangra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70(1.40,2.1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.40(6.80,13.3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7.00(69.00,89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455.75(1024.18,1951.5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haoya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90(0.50,1.9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30(6.60,11.1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4.00(76.00,92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78.41(960.71,2066.5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henzhe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60(1.30,1.8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7.50(15.70,20.2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00(68.00,82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771.22(1937.14,3510.27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hiya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50(1.20,1.8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00(3.75,8.3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1.00(65.00,81.7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14.44(1117.26,1721.02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lastRenderedPageBreak/>
              <w:t>Shrop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27(4.22,8.0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09(4.06,7.5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9.47(76.45,81.6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77.74(1127.02,6881.8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icily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14(2.67,3.8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.94(11.95,13.7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7.12(72.77,80.0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olihull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06(3.29,5.0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83(4.99,7.5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4.45(69.61,81.6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704.53(6022.80,6895.34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omerse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13(4.98,7.6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75(4.20,7.1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7.88(77.44,93.2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955.42(6823.51,6990.03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oochow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70(2.20,3.7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10(5.80,9.8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1.00(74.00,94.5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93.46(820.12,1807.11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outh Austral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58(4.03,5.3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8.18(17.43,20.0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9.91(51.27,64.5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outh Carolin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25(1.71,2.8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4.81(11.97,18.4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4.34(70.19,79.7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428.22(1553.97,2723.6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outh Dakot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40(2.80,3.8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37(-1.72,5.6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2.50(68.97,87.4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tafford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13(4.26,7.3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72(3.30,6.1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7.77(77.81,89.4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477.36(881.53,6454.23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tockton-on-Tee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96(4.98,8.4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18(6.03,8.4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3.80(67.05,75.9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451.65(2007.26,7023.4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uffolk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36(4.37,6.5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65(4.76,8.6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0.12(72.53,83.2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572.18(1010.26,1784.75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uizho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50(1.10,1.9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70(4.20,10.3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2.00(60.00,84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319.74(847.41,1653.44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Surrey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92(3.42,5.9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62(5.30,8.2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0.69(76.43,87.9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535.94(948.04,3159.52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Taizho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75(1.50,2.1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0.05(8.38,13.0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00(70.25,87.2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883.16(1129.87,2469.33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Tasman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02(3.41,5.7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2.01(9.98,13.3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0.17(77.72,83.5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Tennesse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98(1.96,3.4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.55(8.50,13.8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1.64(65.97,88.5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546.16(1290.00,2030.6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Texas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80(3.31,4.4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5.57(11.59,18.1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5.25(63.10,83.3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676.24(1880.34,3012.55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Tianji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00(1.45,2.7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60(-0.95,3.8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0.00(52.00,77.5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08.99(795.61,1018.75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Toky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52(2.17,3.0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70(7.57,10.4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1.21(45.50,63.2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Toscan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74(1.50,2.29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0.46(9.54,11.6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0.48(72.88,86.8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Trent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13(2.50,5.2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2.20(-4.80,1.8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3.29(50.39,77.3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Utah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4(1.61,2.99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42(2.59,6.7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2.87(43.36,77.8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Valle d'Aost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77(4.50,8.3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3.01(-4.31,1.93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2.10(56.15,72.8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Venet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3(1.65,2.3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68(6.86,8.3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8.74(72.32,86.6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Vermont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86(1.87,3.8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60(-0.88,4.1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1.90(55.34,77.6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Victor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04(3.47,4.4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5.40(14.49,18.4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8.12(62.94,71.0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720.22(3444.95,4277.5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Virgin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47(1.85,3.6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.47(6.12,10.7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0.75(55.65,78.5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90.04(1177.96,2365.54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lastRenderedPageBreak/>
              <w:t>Warwick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26(3.36,5.2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35(5.05,8.0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9.89(75.45,83.9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509.48(768.16,6749.06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Washingto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63(0.93,1.9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30(2.89,5.29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3.04(77.32,88.0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00.07(754.34,1033.83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Wenzho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70(1.50,2.1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.25(9.20,13.7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4.00(66.75,87.5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853.15(1143.23,2271.62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West Sussex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89(4.85,7.3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30(6.32,8.61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8.17(73.74,90.8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759.87(1235.67,4176.15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West Virgin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68(1.18,2.5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0.08(8.01,12.8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5.01(60.20,82.5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Western Australia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21(3.63,4.69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4.27(23.69,25.1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8.01(54.86,62.4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Wilt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38(4.42,6.1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16(4.84,7.8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2.70(75.72,88.8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847.14(1459.82,5721.6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Wisconsi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07(2.10,3.89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0.13(-2.43,3.04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9.90(63.22,82.6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Worcestershir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31(3.09,5.8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55(5.16,8.8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9.21(75.54,82.5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699.17(1133.70,6766.5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Wuha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35(0.88,1.8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60(3.68,8.1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5.50(79.00,90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56.23(564.83,1516.12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Wyomi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3.84(3.22,4.4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-0.15(-1.89,1.46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2.01(66.70,78.5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NA(NA,NA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Xi'a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85(1.20,2.2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85(3.40,7.6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8.00(45.75,67.2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529.34(1125.55,1734.30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Xiangya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85(1.50,2.4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30(4.75,8.2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2.00(75.75,94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424.51(945.36,1630.43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Xianni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15(1.72,2.7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55(5.80,10.5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8.50(65.00,88.2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87.39(676.30,1946.8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Xiaoga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35(0.80,1.7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60(4.58,9.97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3.00(77.00,88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42.23(729.09,1651.94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Xinya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0(1.52,2.5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.75(5.05,10.6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00(60.00,86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82.45(632.89,1489.11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Xiny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85(1.40,2.4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.20(7.55,13.0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7.00(69.25,90.2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430.43(715.00,2342.81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Xuzho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60(1.25,2.1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50(2.80,9.3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0.00(61.00,80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89.97(743.99,1499.36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Yicha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0(1.63,2.3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.00(5.70,9.9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7.00(70.25,89.5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519.86(782.15,1775.67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Yichu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0(1.40,2.4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.20(7.50,13.3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7.00(69.00,88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396.29(728.19,2229.48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Yiya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30(1.00,1.8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.00(6.60,10.80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9.00(75.00,97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79.01(706.59,1867.94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Yueyang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00(1.42,2.77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.10(6.40,11.0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82.50(69.25,94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00.62(633.81,2105.42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Zhengzho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50(1.20,2.0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4.60(3.25,8.0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1.00(56.50,80.0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985.41(668.65,1171.75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lastRenderedPageBreak/>
              <w:t>Zhongshan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60(1.33,1.8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7.65(15.10,20.28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50(68.00,82.7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317.42(1804.91,3034.42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Zhoukou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90(1.42,2.3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.45(3.50,9.25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9.50(59.50,86.7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142.12(652.85,1246.09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Zhuhai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.60(1.28,1.8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7.65(15.50,20.22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76.50(67.75,82.2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838.00(1975.12,3428.36)</w:t>
            </w:r>
          </w:p>
        </w:tc>
      </w:tr>
      <w:tr w:rsidR="00505F41">
        <w:trPr>
          <w:trHeight w:val="270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Zhumadian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2.30(1.70,2.80)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5.60(3.60,8.30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67.00(58.00,79.00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505F41" w:rsidRDefault="00505F41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  <w:lang w:bidi="ar"/>
              </w:rPr>
              <w:t>1367.97(967.27,1418.87)</w:t>
            </w:r>
          </w:p>
        </w:tc>
      </w:tr>
    </w:tbl>
    <w:p w:rsidR="00505F41" w:rsidRDefault="00505F41"/>
    <w:p w:rsidR="00505F41" w:rsidRDefault="00632C65">
      <w:pPr>
        <w:kinsoku w:val="0"/>
        <w:spacing w:line="480" w:lineRule="auto"/>
        <w:rPr>
          <w:rFonts w:ascii="Times New Roman" w:eastAsia="SimSun" w:hAnsi="Times New Roman"/>
          <w:color w:val="0C0C0C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5271770" cy="1948180"/>
            <wp:effectExtent l="0" t="0" r="508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94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5F41" w:rsidRDefault="00505F41">
      <w:pPr>
        <w:kinsoku w:val="0"/>
        <w:rPr>
          <w:rFonts w:ascii="Times New Roman" w:eastAsia="SimSun" w:hAnsi="Times New Roman"/>
          <w:b/>
          <w:bCs/>
          <w:color w:val="0C0C0C"/>
          <w:sz w:val="20"/>
          <w:szCs w:val="20"/>
        </w:rPr>
      </w:pPr>
      <w:r>
        <w:rPr>
          <w:rFonts w:ascii="Times New Roman" w:eastAsia="SimSun" w:hAnsi="Times New Roman"/>
          <w:b/>
          <w:bCs/>
          <w:color w:val="0C0C0C"/>
          <w:sz w:val="20"/>
          <w:szCs w:val="20"/>
        </w:rPr>
        <w:t>Figure S1. Flow diagram for the model</w:t>
      </w:r>
    </w:p>
    <w:p w:rsidR="00505F41" w:rsidRDefault="00505F41">
      <w:pPr>
        <w:kinsoku w:val="0"/>
        <w:rPr>
          <w:rFonts w:ascii="Times New Roman" w:eastAsia="SimSun" w:hAnsi="Times New Roman"/>
          <w:color w:val="0C0C0C"/>
          <w:sz w:val="20"/>
          <w:szCs w:val="20"/>
        </w:rPr>
      </w:pPr>
      <w:bookmarkStart w:id="3" w:name="_Hlk44350094"/>
      <w:r>
        <w:rPr>
          <w:rFonts w:ascii="Times New Roman" w:eastAsia="SimSun" w:hAnsi="Times New Roman"/>
          <w:color w:val="0C0C0C"/>
          <w:sz w:val="20"/>
          <w:szCs w:val="20"/>
        </w:rPr>
        <w:t>β</w:t>
      </w:r>
      <w:r>
        <w:rPr>
          <w:rFonts w:ascii="Times New Roman" w:eastAsia="SimSun" w:hAnsi="Times New Roman"/>
          <w:color w:val="0C0C0C"/>
          <w:sz w:val="20"/>
          <w:szCs w:val="20"/>
          <w:vertAlign w:val="subscript"/>
        </w:rPr>
        <w:t>1</w:t>
      </w:r>
      <w:r>
        <w:rPr>
          <w:rFonts w:ascii="Times New Roman" w:eastAsia="SimSun" w:hAnsi="Times New Roman"/>
          <w:color w:val="0C0C0C"/>
          <w:sz w:val="20"/>
          <w:szCs w:val="20"/>
        </w:rPr>
        <w:t xml:space="preserve"> represents the probability of transmission following a contact between infectious and exposed cases and susceptible individuals, β</w:t>
      </w:r>
      <w:r>
        <w:rPr>
          <w:rFonts w:ascii="Times New Roman" w:eastAsia="SimSun" w:hAnsi="Times New Roman"/>
          <w:color w:val="0C0C0C"/>
          <w:sz w:val="20"/>
          <w:szCs w:val="20"/>
          <w:vertAlign w:val="subscript"/>
        </w:rPr>
        <w:t>2</w:t>
      </w:r>
      <w:r>
        <w:rPr>
          <w:rFonts w:ascii="Times New Roman" w:eastAsia="SimSun" w:hAnsi="Times New Roman"/>
          <w:color w:val="0C0C0C"/>
          <w:sz w:val="20"/>
          <w:szCs w:val="20"/>
        </w:rPr>
        <w:t xml:space="preserve"> represents the probability of transmission following a contact between subclinical cases and susceptible individuals, q is the quarantine rate, j is the detection rate, α</w:t>
      </w:r>
      <w:r>
        <w:rPr>
          <w:rFonts w:ascii="Times New Roman" w:eastAsia="SimSun" w:hAnsi="Times New Roman"/>
          <w:color w:val="0C0C0C"/>
          <w:sz w:val="20"/>
          <w:szCs w:val="20"/>
          <w:vertAlign w:val="subscript"/>
        </w:rPr>
        <w:t>1</w:t>
      </w:r>
      <w:r>
        <w:rPr>
          <w:rFonts w:ascii="Times New Roman" w:eastAsia="SimSun" w:hAnsi="Times New Roman"/>
          <w:color w:val="0C0C0C"/>
          <w:sz w:val="20"/>
          <w:szCs w:val="20"/>
        </w:rPr>
        <w:t xml:space="preserve"> is the death rate, γ</w:t>
      </w:r>
      <w:r>
        <w:rPr>
          <w:rFonts w:ascii="Times New Roman" w:eastAsia="SimSun" w:hAnsi="Times New Roman"/>
          <w:color w:val="0C0C0C"/>
          <w:sz w:val="20"/>
          <w:szCs w:val="20"/>
          <w:vertAlign w:val="subscript"/>
        </w:rPr>
        <w:t>1</w:t>
      </w:r>
      <w:r>
        <w:rPr>
          <w:rFonts w:ascii="Times New Roman" w:eastAsia="SimSun" w:hAnsi="Times New Roman"/>
          <w:color w:val="0C0C0C"/>
          <w:sz w:val="20"/>
          <w:szCs w:val="20"/>
        </w:rPr>
        <w:t xml:space="preserve"> and d are progression rate of cases from confirmed to recovery and exposed to infection, respectively. μ</w:t>
      </w:r>
      <w:r>
        <w:rPr>
          <w:rFonts w:ascii="Times New Roman" w:eastAsia="SimSun" w:hAnsi="Times New Roman"/>
          <w:color w:val="0C0C0C"/>
          <w:sz w:val="20"/>
          <w:szCs w:val="20"/>
          <w:vertAlign w:val="subscript"/>
        </w:rPr>
        <w:t>1</w:t>
      </w:r>
      <w:r>
        <w:rPr>
          <w:rFonts w:ascii="Times New Roman" w:eastAsia="SimSun" w:hAnsi="Times New Roman"/>
          <w:color w:val="0C0C0C"/>
          <w:sz w:val="20"/>
          <w:szCs w:val="20"/>
        </w:rPr>
        <w:t xml:space="preserve"> and μ</w:t>
      </w:r>
      <w:r>
        <w:rPr>
          <w:rFonts w:ascii="Times New Roman" w:eastAsia="SimSun" w:hAnsi="Times New Roman"/>
          <w:color w:val="0C0C0C"/>
          <w:sz w:val="20"/>
          <w:szCs w:val="20"/>
          <w:vertAlign w:val="subscript"/>
        </w:rPr>
        <w:t>2</w:t>
      </w:r>
      <w:r>
        <w:rPr>
          <w:rFonts w:ascii="Times New Roman" w:eastAsia="SimSun" w:hAnsi="Times New Roman"/>
          <w:color w:val="0C0C0C"/>
          <w:sz w:val="20"/>
          <w:szCs w:val="20"/>
        </w:rPr>
        <w:t xml:space="preserve"> are ratios of subclinical and confirmed cases.</w:t>
      </w:r>
      <w:bookmarkEnd w:id="3"/>
    </w:p>
    <w:p w:rsidR="00505F41" w:rsidRDefault="00505F41"/>
    <w:sectPr w:rsidR="00505F41">
      <w:pgSz w:w="11906" w:h="16838"/>
      <w:pgMar w:top="1440" w:right="1286" w:bottom="1440" w:left="138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78D2" w:rsidRDefault="006178D2" w:rsidP="00E470BA">
      <w:r>
        <w:separator/>
      </w:r>
    </w:p>
  </w:endnote>
  <w:endnote w:type="continuationSeparator" w:id="0">
    <w:p w:rsidR="006178D2" w:rsidRDefault="006178D2" w:rsidP="00E47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78D2" w:rsidRDefault="006178D2" w:rsidP="00E470BA">
      <w:r>
        <w:separator/>
      </w:r>
    </w:p>
  </w:footnote>
  <w:footnote w:type="continuationSeparator" w:id="0">
    <w:p w:rsidR="006178D2" w:rsidRDefault="006178D2" w:rsidP="00E47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tfwr5xb5zezrezasbpxxar0t2sdpe00f0a&quot;&gt;My EndNote Library-Converted&lt;record-ids&gt;&lt;item&gt;1&lt;/item&gt;&lt;item&gt;20&lt;/item&gt;&lt;item&gt;26&lt;/item&gt;&lt;/record-ids&gt;&lt;/item&gt;&lt;/Libraries&gt;"/>
    <w:docVar w:name="Total_Editing_Time" w:val="1"/>
  </w:docVars>
  <w:rsids>
    <w:rsidRoot w:val="00D368EA"/>
    <w:rsid w:val="00095486"/>
    <w:rsid w:val="000F6DB7"/>
    <w:rsid w:val="0022223D"/>
    <w:rsid w:val="002C0AA7"/>
    <w:rsid w:val="002E15AF"/>
    <w:rsid w:val="00387D5B"/>
    <w:rsid w:val="004B2EA3"/>
    <w:rsid w:val="004C36DF"/>
    <w:rsid w:val="00505F41"/>
    <w:rsid w:val="005B5A5B"/>
    <w:rsid w:val="005F5D33"/>
    <w:rsid w:val="006178D2"/>
    <w:rsid w:val="00632C65"/>
    <w:rsid w:val="00635374"/>
    <w:rsid w:val="00661BD7"/>
    <w:rsid w:val="008D5DE8"/>
    <w:rsid w:val="008F6D70"/>
    <w:rsid w:val="009C4BF0"/>
    <w:rsid w:val="00A40AA2"/>
    <w:rsid w:val="00AA6DAA"/>
    <w:rsid w:val="00C83C11"/>
    <w:rsid w:val="00D2705C"/>
    <w:rsid w:val="00D368EA"/>
    <w:rsid w:val="00DF0B6B"/>
    <w:rsid w:val="00E30340"/>
    <w:rsid w:val="00E3058C"/>
    <w:rsid w:val="00E470BA"/>
    <w:rsid w:val="00E56995"/>
    <w:rsid w:val="00F85C33"/>
    <w:rsid w:val="00FF6F84"/>
    <w:rsid w:val="1FFA1FA7"/>
    <w:rsid w:val="33FFB6AD"/>
    <w:rsid w:val="3FE6E9CB"/>
    <w:rsid w:val="4BF46E15"/>
    <w:rsid w:val="5D77CAB0"/>
    <w:rsid w:val="AF3B6027"/>
    <w:rsid w:val="BCF76BB6"/>
    <w:rsid w:val="F79B748D"/>
    <w:rsid w:val="FDDC5EBD"/>
    <w:rsid w:val="FFDB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  <w:qFormat/>
  </w:style>
  <w:style w:type="table" w:default="1" w:styleId="TableNormal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">
    <w:name w:val="EndNote Bibliography 字符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Title">
    <w:name w:val="EndNote Bibliography Title 字符"/>
    <w:link w:val="EndNoteBibliographyTitle0"/>
    <w:qFormat/>
    <w:rPr>
      <w:rFonts w:ascii="DengXian" w:eastAsia="DengXian" w:hAnsi="DengXian"/>
      <w:sz w:val="20"/>
    </w:rPr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customStyle="1" w:styleId="HeaderChar">
    <w:name w:val="Header Char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link w:val="Footer"/>
    <w:uiPriority w:val="99"/>
    <w:qFormat/>
    <w:rPr>
      <w:sz w:val="18"/>
      <w:szCs w:val="18"/>
    </w:rPr>
  </w:style>
  <w:style w:type="paragraph" w:customStyle="1" w:styleId="EndNoteBibliography0">
    <w:name w:val="EndNote Bibliography"/>
    <w:basedOn w:val="Normal"/>
    <w:link w:val="EndNoteBibliography"/>
    <w:qFormat/>
    <w:rPr>
      <w:sz w:val="20"/>
    </w:rPr>
  </w:style>
  <w:style w:type="paragraph" w:customStyle="1" w:styleId="EndNoteBibliographyTitle0">
    <w:name w:val="EndNote Bibliography Title"/>
    <w:basedOn w:val="Normal"/>
    <w:link w:val="EndNoteBibliographyTitle"/>
    <w:qFormat/>
    <w:pPr>
      <w:jc w:val="center"/>
    </w:pPr>
    <w:rPr>
      <w:sz w:val="20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="DengXian" w:hAnsi="DengXi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  <w:qFormat/>
  </w:style>
  <w:style w:type="table" w:default="1" w:styleId="TableNormal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">
    <w:name w:val="EndNote Bibliography 字符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Title">
    <w:name w:val="EndNote Bibliography Title 字符"/>
    <w:link w:val="EndNoteBibliographyTitle0"/>
    <w:qFormat/>
    <w:rPr>
      <w:rFonts w:ascii="DengXian" w:eastAsia="DengXian" w:hAnsi="DengXian"/>
      <w:sz w:val="20"/>
    </w:rPr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customStyle="1" w:styleId="HeaderChar">
    <w:name w:val="Header Char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link w:val="Footer"/>
    <w:uiPriority w:val="99"/>
    <w:qFormat/>
    <w:rPr>
      <w:sz w:val="18"/>
      <w:szCs w:val="18"/>
    </w:rPr>
  </w:style>
  <w:style w:type="paragraph" w:customStyle="1" w:styleId="EndNoteBibliography0">
    <w:name w:val="EndNote Bibliography"/>
    <w:basedOn w:val="Normal"/>
    <w:link w:val="EndNoteBibliography"/>
    <w:qFormat/>
    <w:rPr>
      <w:sz w:val="20"/>
    </w:rPr>
  </w:style>
  <w:style w:type="paragraph" w:customStyle="1" w:styleId="EndNoteBibliographyTitle0">
    <w:name w:val="EndNote Bibliography Title"/>
    <w:basedOn w:val="Normal"/>
    <w:link w:val="EndNoteBibliographyTitle"/>
    <w:qFormat/>
    <w:pPr>
      <w:jc w:val="center"/>
    </w:pPr>
    <w:rPr>
      <w:sz w:val="20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utf-8"/>
  <w:optimizeForBrowser/>
  <w:allowPNG/>
  <w:pixelsPerInch w:val="19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04</Words>
  <Characters>17160</Characters>
  <Application>Microsoft Office Word</Application>
  <DocSecurity>0</DocSecurity>
  <Lines>1225</Lines>
  <Paragraphs>10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8</CharactersWithSpaces>
  <SharedDoc>false</SharedDoc>
  <HLinks>
    <vt:vector size="6" baseType="variant">
      <vt:variant>
        <vt:i4>3735644</vt:i4>
      </vt:variant>
      <vt:variant>
        <vt:i4>0</vt:i4>
      </vt:variant>
      <vt:variant>
        <vt:i4>0</vt:i4>
      </vt:variant>
      <vt:variant>
        <vt:i4>5</vt:i4>
      </vt:variant>
      <vt:variant>
        <vt:lpwstr>mailto:kanh@fudan.edu.c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jindan</dc:creator>
  <cp:lastModifiedBy>ABADON</cp:lastModifiedBy>
  <cp:revision>2</cp:revision>
  <dcterms:created xsi:type="dcterms:W3CDTF">2020-09-09T01:50:00Z</dcterms:created>
  <dcterms:modified xsi:type="dcterms:W3CDTF">2020-09-09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